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27549" w14:textId="77777777" w:rsidR="00990606" w:rsidRDefault="00FA58C2" w:rsidP="00FA58C2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0215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S1 Table</w:t>
      </w:r>
      <w:r w:rsidR="0009640F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</w:p>
    <w:p w14:paraId="543C2993" w14:textId="2B8C88A2" w:rsidR="00FA58C2" w:rsidRPr="00502154" w:rsidRDefault="0009640F" w:rsidP="00FA58C2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a)</w:t>
      </w:r>
      <w:r w:rsidR="00FA58C2" w:rsidRPr="0050215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List of expression plasmids</w:t>
      </w:r>
      <w:r w:rsidR="00576DA2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227"/>
        <w:gridCol w:w="6095"/>
      </w:tblGrid>
      <w:tr w:rsidR="00FA58C2" w:rsidRPr="006F18ED" w14:paraId="2F09E489" w14:textId="77777777" w:rsidTr="00C835DF">
        <w:tc>
          <w:tcPr>
            <w:tcW w:w="3227" w:type="dxa"/>
          </w:tcPr>
          <w:p w14:paraId="2313DCDF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ctor</w:t>
            </w:r>
          </w:p>
        </w:tc>
        <w:tc>
          <w:tcPr>
            <w:tcW w:w="6095" w:type="dxa"/>
          </w:tcPr>
          <w:p w14:paraId="4C0D232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sert</w:t>
            </w:r>
          </w:p>
        </w:tc>
      </w:tr>
      <w:tr w:rsidR="00FA58C2" w:rsidRPr="006F18ED" w14:paraId="4106F226" w14:textId="77777777" w:rsidTr="00C835DF">
        <w:tc>
          <w:tcPr>
            <w:tcW w:w="3227" w:type="dxa"/>
          </w:tcPr>
          <w:p w14:paraId="2991280C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CG1-SARS-2-S-Delta1253</w:t>
            </w:r>
          </w:p>
        </w:tc>
        <w:tc>
          <w:tcPr>
            <w:tcW w:w="6095" w:type="dxa"/>
          </w:tcPr>
          <w:p w14:paraId="40BA2AC1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S protein with C-terminal 21aa deletion</w:t>
            </w:r>
          </w:p>
        </w:tc>
      </w:tr>
      <w:tr w:rsidR="00FA58C2" w:rsidRPr="006F18ED" w14:paraId="57E3D85C" w14:textId="77777777" w:rsidTr="00C835DF">
        <w:tc>
          <w:tcPr>
            <w:tcW w:w="3227" w:type="dxa"/>
          </w:tcPr>
          <w:p w14:paraId="428472F2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CG1-SARS-2-S-494P-Delta1253</w:t>
            </w:r>
          </w:p>
        </w:tc>
        <w:tc>
          <w:tcPr>
            <w:tcW w:w="6095" w:type="dxa"/>
          </w:tcPr>
          <w:p w14:paraId="6E3A9144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S protein with C-terminal 21aa deletion and substitution S494P</w:t>
            </w:r>
          </w:p>
        </w:tc>
      </w:tr>
      <w:tr w:rsidR="00FA58C2" w:rsidRPr="006F18ED" w14:paraId="536D0C04" w14:textId="77777777" w:rsidTr="00C835DF">
        <w:tc>
          <w:tcPr>
            <w:tcW w:w="3227" w:type="dxa"/>
          </w:tcPr>
          <w:p w14:paraId="5AF02899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CG1-SARS-2-S-484K-494P-Delta1253</w:t>
            </w:r>
          </w:p>
        </w:tc>
        <w:tc>
          <w:tcPr>
            <w:tcW w:w="6095" w:type="dxa"/>
          </w:tcPr>
          <w:p w14:paraId="4A5253FE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S protein with C-terminal 21aa deletion and substitutions E484K and S494P</w:t>
            </w:r>
          </w:p>
        </w:tc>
      </w:tr>
      <w:tr w:rsidR="00FA58C2" w:rsidRPr="006F18ED" w14:paraId="434EEB61" w14:textId="77777777" w:rsidTr="00C835DF">
        <w:tc>
          <w:tcPr>
            <w:tcW w:w="3227" w:type="dxa"/>
          </w:tcPr>
          <w:p w14:paraId="1972E001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CG1-SARS-2-S-Delta141-4-484K-494P-Delta1253</w:t>
            </w:r>
          </w:p>
        </w:tc>
        <w:tc>
          <w:tcPr>
            <w:tcW w:w="6095" w:type="dxa"/>
          </w:tcPr>
          <w:p w14:paraId="67084514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S protein with C-terminal 21aa deletion, deletion 141-4, and substitutions E484K and S494P</w:t>
            </w:r>
          </w:p>
        </w:tc>
      </w:tr>
      <w:tr w:rsidR="00FA58C2" w:rsidRPr="006F18ED" w14:paraId="3DEF3993" w14:textId="77777777" w:rsidTr="00C835DF">
        <w:tc>
          <w:tcPr>
            <w:tcW w:w="3227" w:type="dxa"/>
          </w:tcPr>
          <w:p w14:paraId="45A8BD48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cDNA3.1 SARS-2 Omicron</w:t>
            </w:r>
          </w:p>
        </w:tc>
        <w:tc>
          <w:tcPr>
            <w:tcW w:w="6095" w:type="dxa"/>
          </w:tcPr>
          <w:p w14:paraId="75725336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Omicron BA.1 S protein with C-terminal 21aa deletion</w:t>
            </w:r>
          </w:p>
        </w:tc>
      </w:tr>
      <w:tr w:rsidR="00FA58C2" w:rsidRPr="006F18ED" w14:paraId="1B6C0167" w14:textId="77777777" w:rsidTr="00C835DF">
        <w:tc>
          <w:tcPr>
            <w:tcW w:w="3227" w:type="dxa"/>
          </w:tcPr>
          <w:p w14:paraId="1D80991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</w:t>
            </w:r>
          </w:p>
        </w:tc>
        <w:tc>
          <w:tcPr>
            <w:tcW w:w="6095" w:type="dxa"/>
          </w:tcPr>
          <w:p w14:paraId="697DD54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wt sequence, N-terminal NLuc tag</w:t>
            </w:r>
          </w:p>
        </w:tc>
      </w:tr>
      <w:tr w:rsidR="00FA58C2" w:rsidRPr="006F18ED" w14:paraId="370E82D9" w14:textId="77777777" w:rsidTr="00C835DF">
        <w:tc>
          <w:tcPr>
            <w:tcW w:w="3227" w:type="dxa"/>
          </w:tcPr>
          <w:p w14:paraId="197E8285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-E340K</w:t>
            </w:r>
          </w:p>
        </w:tc>
        <w:tc>
          <w:tcPr>
            <w:tcW w:w="6095" w:type="dxa"/>
          </w:tcPr>
          <w:p w14:paraId="2561E15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wt sequence with substitution E340K, N-terminal NLuc tag</w:t>
            </w:r>
          </w:p>
        </w:tc>
      </w:tr>
      <w:tr w:rsidR="00FA58C2" w:rsidRPr="006F18ED" w14:paraId="5605ADBC" w14:textId="77777777" w:rsidTr="00C835DF">
        <w:tc>
          <w:tcPr>
            <w:tcW w:w="3227" w:type="dxa"/>
          </w:tcPr>
          <w:p w14:paraId="42BE9A2B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-494P</w:t>
            </w:r>
          </w:p>
        </w:tc>
        <w:tc>
          <w:tcPr>
            <w:tcW w:w="6095" w:type="dxa"/>
          </w:tcPr>
          <w:p w14:paraId="252D4D92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wt sequence with substitution S494P, N-terminal NLuc tag</w:t>
            </w:r>
          </w:p>
        </w:tc>
      </w:tr>
      <w:tr w:rsidR="00FA58C2" w:rsidRPr="006F18ED" w14:paraId="38D2D65E" w14:textId="77777777" w:rsidTr="00C835DF">
        <w:tc>
          <w:tcPr>
            <w:tcW w:w="3227" w:type="dxa"/>
          </w:tcPr>
          <w:p w14:paraId="32E6DB04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-484K-494P</w:t>
            </w:r>
          </w:p>
        </w:tc>
        <w:tc>
          <w:tcPr>
            <w:tcW w:w="6095" w:type="dxa"/>
          </w:tcPr>
          <w:p w14:paraId="5D6CFA8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wt sequence with substitutions E484K and S494P, N-terminal NLuc tag</w:t>
            </w:r>
          </w:p>
        </w:tc>
      </w:tr>
      <w:tr w:rsidR="00FA58C2" w:rsidRPr="006F18ED" w14:paraId="07C7DC8E" w14:textId="77777777" w:rsidTr="00C835DF">
        <w:tc>
          <w:tcPr>
            <w:tcW w:w="3227" w:type="dxa"/>
          </w:tcPr>
          <w:p w14:paraId="0B76B42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-Omicron</w:t>
            </w:r>
          </w:p>
        </w:tc>
        <w:tc>
          <w:tcPr>
            <w:tcW w:w="6095" w:type="dxa"/>
          </w:tcPr>
          <w:p w14:paraId="63E949FA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Omicron BA.1 sequence, N-terminal NLuc tag</w:t>
            </w:r>
          </w:p>
        </w:tc>
      </w:tr>
      <w:tr w:rsidR="00FA58C2" w:rsidRPr="006F18ED" w14:paraId="51B8428E" w14:textId="77777777" w:rsidTr="00C835DF">
        <w:tc>
          <w:tcPr>
            <w:tcW w:w="3227" w:type="dxa"/>
          </w:tcPr>
          <w:p w14:paraId="1964FA2C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RBD-Omicron-E340K</w:t>
            </w:r>
          </w:p>
        </w:tc>
        <w:tc>
          <w:tcPr>
            <w:tcW w:w="6095" w:type="dxa"/>
          </w:tcPr>
          <w:p w14:paraId="51DE2181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RBD fragment of S protein, aa 319 to aa 541, Omicron BA.1 sequence with additional substitution E340K, N-terminal NLuc tag</w:t>
            </w:r>
          </w:p>
        </w:tc>
      </w:tr>
      <w:tr w:rsidR="00FA58C2" w:rsidRPr="006F18ED" w14:paraId="343243F6" w14:textId="77777777" w:rsidTr="00C835DF">
        <w:tc>
          <w:tcPr>
            <w:tcW w:w="3227" w:type="dxa"/>
          </w:tcPr>
          <w:p w14:paraId="24DE229F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NTD</w:t>
            </w:r>
          </w:p>
        </w:tc>
        <w:tc>
          <w:tcPr>
            <w:tcW w:w="6095" w:type="dxa"/>
          </w:tcPr>
          <w:p w14:paraId="78E2E9DA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NTD fragment of S protein, aa 15 to aa 307</w:t>
            </w:r>
          </w:p>
        </w:tc>
      </w:tr>
      <w:tr w:rsidR="00FA58C2" w:rsidRPr="006F18ED" w14:paraId="00D4E5D4" w14:textId="77777777" w:rsidTr="00C835DF">
        <w:tc>
          <w:tcPr>
            <w:tcW w:w="3227" w:type="dxa"/>
          </w:tcPr>
          <w:p w14:paraId="07660046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NTD-Delta141-4</w:t>
            </w:r>
          </w:p>
        </w:tc>
        <w:tc>
          <w:tcPr>
            <w:tcW w:w="6095" w:type="dxa"/>
          </w:tcPr>
          <w:p w14:paraId="6F2530FA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NTD fragment of S protein, aa 15 to aa 307 with deletion 141-4, N-terminal NLuc tag</w:t>
            </w:r>
          </w:p>
        </w:tc>
      </w:tr>
      <w:tr w:rsidR="00FA58C2" w:rsidRPr="006F18ED" w14:paraId="1A45E0DE" w14:textId="77777777" w:rsidTr="00C835DF">
        <w:tc>
          <w:tcPr>
            <w:tcW w:w="3227" w:type="dxa"/>
          </w:tcPr>
          <w:p w14:paraId="0281A50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pEN-secNL-NTD-Omicron</w:t>
            </w:r>
          </w:p>
        </w:tc>
        <w:tc>
          <w:tcPr>
            <w:tcW w:w="6095" w:type="dxa"/>
          </w:tcPr>
          <w:p w14:paraId="42A3A035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reted NTD fragment of S Omicron BA.1 protein, aa 15 to aa 307</w:t>
            </w:r>
          </w:p>
        </w:tc>
      </w:tr>
    </w:tbl>
    <w:p w14:paraId="05D05415" w14:textId="77777777" w:rsidR="00FA58C2" w:rsidRPr="0014294F" w:rsidRDefault="00FA58C2" w:rsidP="00FA58C2">
      <w:pPr>
        <w:rPr>
          <w:rFonts w:ascii="Arial" w:hAnsi="Arial" w:cs="Arial"/>
          <w:b/>
          <w:lang w:val="en-GB"/>
        </w:rPr>
      </w:pPr>
    </w:p>
    <w:p w14:paraId="24365C48" w14:textId="727A54FB" w:rsidR="00FA58C2" w:rsidRPr="00502154" w:rsidRDefault="0009640F" w:rsidP="00FA58C2">
      <w:pPr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b)</w:t>
      </w:r>
      <w:r w:rsidR="00FA58C2" w:rsidRPr="00502154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List of primers</w:t>
      </w:r>
      <w:r w:rsidR="00576DA2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235"/>
        <w:gridCol w:w="7087"/>
      </w:tblGrid>
      <w:tr w:rsidR="00FA58C2" w:rsidRPr="006F18ED" w14:paraId="60F3B2E5" w14:textId="77777777" w:rsidTr="00C835DF">
        <w:tc>
          <w:tcPr>
            <w:tcW w:w="2235" w:type="dxa"/>
          </w:tcPr>
          <w:p w14:paraId="547F07E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mer</w:t>
            </w:r>
          </w:p>
        </w:tc>
        <w:tc>
          <w:tcPr>
            <w:tcW w:w="7087" w:type="dxa"/>
          </w:tcPr>
          <w:p w14:paraId="285F094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quence 5´-3´</w:t>
            </w:r>
          </w:p>
        </w:tc>
      </w:tr>
      <w:tr w:rsidR="00FA58C2" w:rsidRPr="006F18ED" w14:paraId="79EACE2E" w14:textId="77777777" w:rsidTr="00C835DF">
        <w:tc>
          <w:tcPr>
            <w:tcW w:w="2235" w:type="dxa"/>
          </w:tcPr>
          <w:p w14:paraId="0022EDB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S-Bam fwd</w:t>
            </w:r>
          </w:p>
        </w:tc>
        <w:tc>
          <w:tcPr>
            <w:tcW w:w="7087" w:type="dxa"/>
          </w:tcPr>
          <w:p w14:paraId="57051B0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GGG CGA ATT CGG ATC CGC CAC C</w:t>
            </w:r>
            <w:r w:rsidRPr="006F18ED">
              <w:rPr>
                <w:rFonts w:ascii="Arial" w:hAnsi="Arial" w:cs="Arial"/>
                <w:i/>
                <w:sz w:val="16"/>
                <w:szCs w:val="16"/>
                <w:lang w:val="en-GB"/>
              </w:rPr>
              <w:t>AT G</w:t>
            </w:r>
          </w:p>
        </w:tc>
      </w:tr>
      <w:tr w:rsidR="00FA58C2" w:rsidRPr="006F18ED" w14:paraId="25BB5483" w14:textId="77777777" w:rsidTr="00C835DF">
        <w:tc>
          <w:tcPr>
            <w:tcW w:w="2235" w:type="dxa"/>
          </w:tcPr>
          <w:p w14:paraId="3FF4C5DA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S-Age bwd</w:t>
            </w:r>
          </w:p>
        </w:tc>
        <w:tc>
          <w:tcPr>
            <w:tcW w:w="7087" w:type="dxa"/>
          </w:tcPr>
          <w:p w14:paraId="2C5721E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ATGCCGTTGAACCGGTAGGCCATCTGC</w:t>
            </w:r>
          </w:p>
        </w:tc>
      </w:tr>
      <w:tr w:rsidR="00FA58C2" w:rsidRPr="006F18ED" w14:paraId="122FD75A" w14:textId="77777777" w:rsidTr="00C835DF">
        <w:tc>
          <w:tcPr>
            <w:tcW w:w="2235" w:type="dxa"/>
          </w:tcPr>
          <w:p w14:paraId="1EA5D9AB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494P fwd</w:t>
            </w:r>
          </w:p>
        </w:tc>
        <w:tc>
          <w:tcPr>
            <w:tcW w:w="7087" w:type="dxa"/>
          </w:tcPr>
          <w:p w14:paraId="5B9C31D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TG CAG CCC TAC GGC TTT CAG CCC AC</w:t>
            </w:r>
          </w:p>
        </w:tc>
      </w:tr>
      <w:tr w:rsidR="00FA58C2" w:rsidRPr="006F18ED" w14:paraId="260E7CFF" w14:textId="77777777" w:rsidTr="00C835DF">
        <w:tc>
          <w:tcPr>
            <w:tcW w:w="2235" w:type="dxa"/>
          </w:tcPr>
          <w:p w14:paraId="5065428E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494P bwd</w:t>
            </w:r>
          </w:p>
        </w:tc>
        <w:tc>
          <w:tcPr>
            <w:tcW w:w="7087" w:type="dxa"/>
          </w:tcPr>
          <w:p w14:paraId="57B7178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GCC GTA GGG CTG CAG TGG GAA GTA GCA</w:t>
            </w:r>
          </w:p>
        </w:tc>
      </w:tr>
      <w:tr w:rsidR="00FA58C2" w:rsidRPr="006F18ED" w14:paraId="6C4ECE7F" w14:textId="77777777" w:rsidTr="00C835DF">
        <w:tc>
          <w:tcPr>
            <w:tcW w:w="2235" w:type="dxa"/>
          </w:tcPr>
          <w:p w14:paraId="14DE0C25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484K fwd</w:t>
            </w:r>
          </w:p>
        </w:tc>
        <w:tc>
          <w:tcPr>
            <w:tcW w:w="7087" w:type="dxa"/>
          </w:tcPr>
          <w:p w14:paraId="2584A23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 GGC GTG AAA GGC TTC AAC TGC TAC TTC CCA CT</w:t>
            </w:r>
          </w:p>
        </w:tc>
      </w:tr>
      <w:tr w:rsidR="00FA58C2" w:rsidRPr="006F18ED" w14:paraId="79C2B016" w14:textId="77777777" w:rsidTr="00C835DF">
        <w:tc>
          <w:tcPr>
            <w:tcW w:w="2235" w:type="dxa"/>
          </w:tcPr>
          <w:p w14:paraId="2654CDC8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484K bwd</w:t>
            </w:r>
          </w:p>
        </w:tc>
        <w:tc>
          <w:tcPr>
            <w:tcW w:w="7087" w:type="dxa"/>
          </w:tcPr>
          <w:p w14:paraId="1E673E0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AA GCC TTT CAC GCC GTT ACA AGG GGT GCT GCC G</w:t>
            </w:r>
          </w:p>
        </w:tc>
      </w:tr>
      <w:tr w:rsidR="00FA58C2" w:rsidRPr="006F18ED" w14:paraId="70547BD5" w14:textId="77777777" w:rsidTr="00C835DF">
        <w:tc>
          <w:tcPr>
            <w:tcW w:w="2235" w:type="dxa"/>
          </w:tcPr>
          <w:p w14:paraId="3CEA2245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Delta141-4 fwd</w:t>
            </w:r>
          </w:p>
        </w:tc>
        <w:tc>
          <w:tcPr>
            <w:tcW w:w="7087" w:type="dxa"/>
          </w:tcPr>
          <w:p w14:paraId="7D3188A7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iCs/>
                <w:sz w:val="16"/>
                <w:szCs w:val="16"/>
                <w:lang w:val="en-GB"/>
              </w:rPr>
              <w:t>GAC CCC TTC</w:t>
            </w: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 xml:space="preserve"> TAT CAC AAG AAC AAC AAG AGC TGG ATG GAA AGC GAG</w:t>
            </w:r>
          </w:p>
        </w:tc>
      </w:tr>
      <w:tr w:rsidR="00FA58C2" w:rsidRPr="006F18ED" w14:paraId="0ED3B0FC" w14:textId="77777777" w:rsidTr="00C835DF">
        <w:tc>
          <w:tcPr>
            <w:tcW w:w="2235" w:type="dxa"/>
          </w:tcPr>
          <w:p w14:paraId="741F7C4F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1-Delta141-4 bwd</w:t>
            </w:r>
          </w:p>
        </w:tc>
        <w:tc>
          <w:tcPr>
            <w:tcW w:w="7087" w:type="dxa"/>
          </w:tcPr>
          <w:p w14:paraId="76F0CC1F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iCs/>
                <w:sz w:val="16"/>
                <w:szCs w:val="16"/>
                <w:lang w:val="en-GB"/>
              </w:rPr>
              <w:t>GTG ATA</w:t>
            </w: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 xml:space="preserve"> GAA GGG GTC GTT GCA GAA CTG GAA CTC G</w:t>
            </w:r>
          </w:p>
        </w:tc>
      </w:tr>
      <w:tr w:rsidR="00FA58C2" w:rsidRPr="006F18ED" w14:paraId="313B7835" w14:textId="77777777" w:rsidTr="00C835DF">
        <w:tc>
          <w:tcPr>
            <w:tcW w:w="2235" w:type="dxa"/>
          </w:tcPr>
          <w:p w14:paraId="6A39606D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RBD-BamHI_2 fwd</w:t>
            </w:r>
          </w:p>
        </w:tc>
        <w:tc>
          <w:tcPr>
            <w:tcW w:w="7087" w:type="dxa"/>
          </w:tcPr>
          <w:p w14:paraId="36352E3C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 ATT CTG GCG GGA TCC CGG GTG CAG CCC ACC GAA TCC ATC</w:t>
            </w:r>
          </w:p>
        </w:tc>
      </w:tr>
      <w:tr w:rsidR="00FA58C2" w:rsidRPr="006F18ED" w14:paraId="0515BDCC" w14:textId="77777777" w:rsidTr="00C835DF">
        <w:tc>
          <w:tcPr>
            <w:tcW w:w="2235" w:type="dxa"/>
          </w:tcPr>
          <w:p w14:paraId="517F5CE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RBD-NotI bwd</w:t>
            </w:r>
          </w:p>
        </w:tc>
        <w:tc>
          <w:tcPr>
            <w:tcW w:w="7087" w:type="dxa"/>
          </w:tcPr>
          <w:p w14:paraId="1E1ACC21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TC TAG AGT CGC GGC CGC TTA TCA GAA GTT CAC GCA TTT GTT CTT CAC GAG</w:t>
            </w:r>
          </w:p>
        </w:tc>
      </w:tr>
      <w:tr w:rsidR="00FA58C2" w:rsidRPr="006F18ED" w14:paraId="5638A0FD" w14:textId="77777777" w:rsidTr="00C835DF">
        <w:tc>
          <w:tcPr>
            <w:tcW w:w="2235" w:type="dxa"/>
          </w:tcPr>
          <w:p w14:paraId="2E1EEA3E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ecNL fwd</w:t>
            </w:r>
          </w:p>
        </w:tc>
        <w:tc>
          <w:tcPr>
            <w:tcW w:w="7087" w:type="dxa"/>
          </w:tcPr>
          <w:p w14:paraId="730D09AA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GT CAG ATC CGC TAG C ATG AAC TCC TTC TCC ACA AGC</w:t>
            </w:r>
          </w:p>
        </w:tc>
      </w:tr>
      <w:tr w:rsidR="00FA58C2" w:rsidRPr="006F18ED" w14:paraId="0E443F31" w14:textId="77777777" w:rsidTr="00C835DF">
        <w:tc>
          <w:tcPr>
            <w:tcW w:w="2235" w:type="dxa"/>
          </w:tcPr>
          <w:p w14:paraId="5584E8D8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E340K fwd</w:t>
            </w:r>
          </w:p>
        </w:tc>
        <w:tc>
          <w:tcPr>
            <w:tcW w:w="7087" w:type="dxa"/>
          </w:tcPr>
          <w:p w14:paraId="66E585A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TTC GGC AAG GTG TTC AAT GCC ACC AGA TTC GCC</w:t>
            </w:r>
          </w:p>
        </w:tc>
      </w:tr>
      <w:tr w:rsidR="00FA58C2" w:rsidRPr="006F18ED" w14:paraId="684D9377" w14:textId="77777777" w:rsidTr="00C835DF">
        <w:tc>
          <w:tcPr>
            <w:tcW w:w="2235" w:type="dxa"/>
          </w:tcPr>
          <w:p w14:paraId="6B38FC2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wt E340K bwd</w:t>
            </w:r>
          </w:p>
        </w:tc>
        <w:tc>
          <w:tcPr>
            <w:tcW w:w="7087" w:type="dxa"/>
          </w:tcPr>
          <w:p w14:paraId="042DB38B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GAA CAC CTT GCC GAA GGG GCA CAG ATT GGT</w:t>
            </w:r>
          </w:p>
        </w:tc>
      </w:tr>
      <w:tr w:rsidR="00FA58C2" w:rsidRPr="006F18ED" w14:paraId="40815AA2" w14:textId="77777777" w:rsidTr="00C835DF">
        <w:tc>
          <w:tcPr>
            <w:tcW w:w="2235" w:type="dxa"/>
          </w:tcPr>
          <w:p w14:paraId="031F306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Omicron E340K fwd</w:t>
            </w:r>
          </w:p>
        </w:tc>
        <w:tc>
          <w:tcPr>
            <w:tcW w:w="7087" w:type="dxa"/>
          </w:tcPr>
          <w:p w14:paraId="5E8F74D1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TTC GAT AAG GTG TTC AAT GCC ACC AGA TTC GCC</w:t>
            </w:r>
          </w:p>
        </w:tc>
      </w:tr>
      <w:tr w:rsidR="00FA58C2" w:rsidRPr="006F18ED" w14:paraId="2A3B5444" w14:textId="77777777" w:rsidTr="00C835DF">
        <w:tc>
          <w:tcPr>
            <w:tcW w:w="2235" w:type="dxa"/>
          </w:tcPr>
          <w:p w14:paraId="3D7EC820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Omicron E340K bwd</w:t>
            </w:r>
          </w:p>
        </w:tc>
        <w:tc>
          <w:tcPr>
            <w:tcW w:w="7087" w:type="dxa"/>
          </w:tcPr>
          <w:p w14:paraId="43D05435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GAA CAC CTT ATC GAA GGG GCA CAG ATT GGT</w:t>
            </w:r>
          </w:p>
        </w:tc>
      </w:tr>
      <w:tr w:rsidR="00FA58C2" w:rsidRPr="006F18ED" w14:paraId="337A2510" w14:textId="77777777" w:rsidTr="00C835DF">
        <w:tc>
          <w:tcPr>
            <w:tcW w:w="2235" w:type="dxa"/>
          </w:tcPr>
          <w:p w14:paraId="411C7478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15-BamH1 fwd</w:t>
            </w:r>
          </w:p>
        </w:tc>
        <w:tc>
          <w:tcPr>
            <w:tcW w:w="7087" w:type="dxa"/>
          </w:tcPr>
          <w:p w14:paraId="7BACE92C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C ATT CTG GCG GGA TCC TGT GTG AAC CTG ACC ACA AGA ACC</w:t>
            </w:r>
          </w:p>
        </w:tc>
      </w:tr>
      <w:tr w:rsidR="00FA58C2" w:rsidRPr="006F18ED" w14:paraId="4E377623" w14:textId="77777777" w:rsidTr="00C835DF">
        <w:tc>
          <w:tcPr>
            <w:tcW w:w="2235" w:type="dxa"/>
          </w:tcPr>
          <w:p w14:paraId="6FEC95D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S307-Not1 bwd</w:t>
            </w:r>
          </w:p>
        </w:tc>
        <w:tc>
          <w:tcPr>
            <w:tcW w:w="7087" w:type="dxa"/>
          </w:tcPr>
          <w:p w14:paraId="623CB6A3" w14:textId="77777777" w:rsidR="00FA58C2" w:rsidRPr="006F18ED" w:rsidRDefault="00FA58C2" w:rsidP="00C835DF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18ED">
              <w:rPr>
                <w:rFonts w:ascii="Arial" w:hAnsi="Arial" w:cs="Arial"/>
                <w:sz w:val="16"/>
                <w:szCs w:val="16"/>
                <w:lang w:val="en-GB"/>
              </w:rPr>
              <w:t>TC TAG AGT CGC GGC CGC TTA TCA GGT GAA GGA CTT CAG GGT GCA C</w:t>
            </w:r>
          </w:p>
        </w:tc>
      </w:tr>
    </w:tbl>
    <w:p w14:paraId="4ED08E75" w14:textId="38B12DF0" w:rsidR="00543412" w:rsidRPr="00FA58C2" w:rsidRDefault="00543412" w:rsidP="00FA58C2">
      <w:pPr>
        <w:rPr>
          <w:rFonts w:ascii="Arial" w:hAnsi="Arial" w:cs="Arial"/>
          <w:lang w:val="en-GB"/>
        </w:rPr>
      </w:pPr>
    </w:p>
    <w:sectPr w:rsidR="00543412" w:rsidRPr="00FA5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F0"/>
    <w:rsid w:val="00014F6A"/>
    <w:rsid w:val="0003750F"/>
    <w:rsid w:val="00037A1F"/>
    <w:rsid w:val="00060D73"/>
    <w:rsid w:val="00063887"/>
    <w:rsid w:val="000678D7"/>
    <w:rsid w:val="000736B9"/>
    <w:rsid w:val="00076DD7"/>
    <w:rsid w:val="00083E1C"/>
    <w:rsid w:val="00087086"/>
    <w:rsid w:val="000924DC"/>
    <w:rsid w:val="0009640F"/>
    <w:rsid w:val="000A5666"/>
    <w:rsid w:val="000A759C"/>
    <w:rsid w:val="000B566B"/>
    <w:rsid w:val="000C3E0F"/>
    <w:rsid w:val="000F061B"/>
    <w:rsid w:val="000F4581"/>
    <w:rsid w:val="000F4704"/>
    <w:rsid w:val="0010020B"/>
    <w:rsid w:val="00122419"/>
    <w:rsid w:val="00123317"/>
    <w:rsid w:val="0012468E"/>
    <w:rsid w:val="001249EE"/>
    <w:rsid w:val="0012603B"/>
    <w:rsid w:val="001347B8"/>
    <w:rsid w:val="00142D81"/>
    <w:rsid w:val="0014614B"/>
    <w:rsid w:val="0014614E"/>
    <w:rsid w:val="00160969"/>
    <w:rsid w:val="001935D0"/>
    <w:rsid w:val="00194264"/>
    <w:rsid w:val="001A2050"/>
    <w:rsid w:val="001B13DC"/>
    <w:rsid w:val="001C7019"/>
    <w:rsid w:val="001C7826"/>
    <w:rsid w:val="001E2B18"/>
    <w:rsid w:val="001E7CA0"/>
    <w:rsid w:val="001F1550"/>
    <w:rsid w:val="00207E8A"/>
    <w:rsid w:val="00216A60"/>
    <w:rsid w:val="00223E77"/>
    <w:rsid w:val="00233AC2"/>
    <w:rsid w:val="002348E9"/>
    <w:rsid w:val="00253AA2"/>
    <w:rsid w:val="00260AB1"/>
    <w:rsid w:val="00261AE1"/>
    <w:rsid w:val="00270323"/>
    <w:rsid w:val="00275FDC"/>
    <w:rsid w:val="00277DFC"/>
    <w:rsid w:val="00283A2E"/>
    <w:rsid w:val="00284EDF"/>
    <w:rsid w:val="002915F7"/>
    <w:rsid w:val="002A34C2"/>
    <w:rsid w:val="002A50E0"/>
    <w:rsid w:val="002A5B85"/>
    <w:rsid w:val="002B0EC7"/>
    <w:rsid w:val="002B33D3"/>
    <w:rsid w:val="002B6CCF"/>
    <w:rsid w:val="002C10D2"/>
    <w:rsid w:val="002C327C"/>
    <w:rsid w:val="002D3D89"/>
    <w:rsid w:val="002E0FF0"/>
    <w:rsid w:val="002E70F0"/>
    <w:rsid w:val="002F1D60"/>
    <w:rsid w:val="00300E2D"/>
    <w:rsid w:val="00315822"/>
    <w:rsid w:val="003255E6"/>
    <w:rsid w:val="003416C7"/>
    <w:rsid w:val="003467DB"/>
    <w:rsid w:val="00346A0F"/>
    <w:rsid w:val="003921C9"/>
    <w:rsid w:val="00395411"/>
    <w:rsid w:val="003A49B0"/>
    <w:rsid w:val="003B07A3"/>
    <w:rsid w:val="003B3E9F"/>
    <w:rsid w:val="003C45A6"/>
    <w:rsid w:val="003E0B7E"/>
    <w:rsid w:val="003E1B9A"/>
    <w:rsid w:val="003E53F5"/>
    <w:rsid w:val="003F0816"/>
    <w:rsid w:val="003F5309"/>
    <w:rsid w:val="003F749A"/>
    <w:rsid w:val="00433DD2"/>
    <w:rsid w:val="00434090"/>
    <w:rsid w:val="004517C8"/>
    <w:rsid w:val="00454B00"/>
    <w:rsid w:val="0045778F"/>
    <w:rsid w:val="004655D4"/>
    <w:rsid w:val="004A67F2"/>
    <w:rsid w:val="004B5172"/>
    <w:rsid w:val="004C4C31"/>
    <w:rsid w:val="004D01AF"/>
    <w:rsid w:val="004D06F4"/>
    <w:rsid w:val="004E43F0"/>
    <w:rsid w:val="004F697C"/>
    <w:rsid w:val="00502154"/>
    <w:rsid w:val="005324D0"/>
    <w:rsid w:val="00536804"/>
    <w:rsid w:val="00543412"/>
    <w:rsid w:val="0054541D"/>
    <w:rsid w:val="0055109F"/>
    <w:rsid w:val="00552DF5"/>
    <w:rsid w:val="0056174D"/>
    <w:rsid w:val="00561D12"/>
    <w:rsid w:val="00576DA2"/>
    <w:rsid w:val="00577647"/>
    <w:rsid w:val="00581536"/>
    <w:rsid w:val="005956B2"/>
    <w:rsid w:val="005C6EE1"/>
    <w:rsid w:val="005E2459"/>
    <w:rsid w:val="005E67D0"/>
    <w:rsid w:val="005F3BDA"/>
    <w:rsid w:val="005F5C3F"/>
    <w:rsid w:val="00606B32"/>
    <w:rsid w:val="006105E8"/>
    <w:rsid w:val="00613648"/>
    <w:rsid w:val="0061667C"/>
    <w:rsid w:val="00632DDD"/>
    <w:rsid w:val="00644D8B"/>
    <w:rsid w:val="006755F8"/>
    <w:rsid w:val="00680D2B"/>
    <w:rsid w:val="00695201"/>
    <w:rsid w:val="006A34B2"/>
    <w:rsid w:val="006B0C86"/>
    <w:rsid w:val="006B1078"/>
    <w:rsid w:val="006B25CB"/>
    <w:rsid w:val="006B2AA2"/>
    <w:rsid w:val="006B5174"/>
    <w:rsid w:val="006B596E"/>
    <w:rsid w:val="006C49D0"/>
    <w:rsid w:val="006D3C1D"/>
    <w:rsid w:val="006D710E"/>
    <w:rsid w:val="006D774D"/>
    <w:rsid w:val="006E135F"/>
    <w:rsid w:val="006F2457"/>
    <w:rsid w:val="006F2C13"/>
    <w:rsid w:val="006F7588"/>
    <w:rsid w:val="007074AE"/>
    <w:rsid w:val="0071335C"/>
    <w:rsid w:val="00745E6A"/>
    <w:rsid w:val="00753A51"/>
    <w:rsid w:val="00755ACE"/>
    <w:rsid w:val="007601BF"/>
    <w:rsid w:val="0076319F"/>
    <w:rsid w:val="00767766"/>
    <w:rsid w:val="00777C51"/>
    <w:rsid w:val="00783E6E"/>
    <w:rsid w:val="00785ECA"/>
    <w:rsid w:val="00786D3D"/>
    <w:rsid w:val="00791339"/>
    <w:rsid w:val="007923E8"/>
    <w:rsid w:val="007948DD"/>
    <w:rsid w:val="007A0E86"/>
    <w:rsid w:val="007A4258"/>
    <w:rsid w:val="007A49ED"/>
    <w:rsid w:val="007A5074"/>
    <w:rsid w:val="007A7205"/>
    <w:rsid w:val="007B00D1"/>
    <w:rsid w:val="007B24BB"/>
    <w:rsid w:val="007B2A50"/>
    <w:rsid w:val="007B46FB"/>
    <w:rsid w:val="007B6686"/>
    <w:rsid w:val="007B7438"/>
    <w:rsid w:val="007D18E1"/>
    <w:rsid w:val="007D5440"/>
    <w:rsid w:val="007F6798"/>
    <w:rsid w:val="007F7217"/>
    <w:rsid w:val="00827FA4"/>
    <w:rsid w:val="008309BC"/>
    <w:rsid w:val="00834429"/>
    <w:rsid w:val="00846607"/>
    <w:rsid w:val="00851CD5"/>
    <w:rsid w:val="00861C9F"/>
    <w:rsid w:val="0087088E"/>
    <w:rsid w:val="00874B0A"/>
    <w:rsid w:val="00875A3A"/>
    <w:rsid w:val="00876851"/>
    <w:rsid w:val="00897046"/>
    <w:rsid w:val="008C6B3D"/>
    <w:rsid w:val="008D0766"/>
    <w:rsid w:val="008D75CC"/>
    <w:rsid w:val="008E3FD0"/>
    <w:rsid w:val="008E4B60"/>
    <w:rsid w:val="008F00BC"/>
    <w:rsid w:val="008F6B77"/>
    <w:rsid w:val="009002A0"/>
    <w:rsid w:val="00900418"/>
    <w:rsid w:val="00902038"/>
    <w:rsid w:val="00904670"/>
    <w:rsid w:val="00916076"/>
    <w:rsid w:val="0094156F"/>
    <w:rsid w:val="009547C6"/>
    <w:rsid w:val="00962A38"/>
    <w:rsid w:val="009868F1"/>
    <w:rsid w:val="00987092"/>
    <w:rsid w:val="009874E1"/>
    <w:rsid w:val="00990606"/>
    <w:rsid w:val="0099536A"/>
    <w:rsid w:val="009A330F"/>
    <w:rsid w:val="009B17B9"/>
    <w:rsid w:val="009D4E27"/>
    <w:rsid w:val="009D7A88"/>
    <w:rsid w:val="009E204C"/>
    <w:rsid w:val="009E25EA"/>
    <w:rsid w:val="009E5913"/>
    <w:rsid w:val="009F2610"/>
    <w:rsid w:val="00A128E4"/>
    <w:rsid w:val="00A32417"/>
    <w:rsid w:val="00A4311D"/>
    <w:rsid w:val="00A74079"/>
    <w:rsid w:val="00A7464D"/>
    <w:rsid w:val="00A74918"/>
    <w:rsid w:val="00A74B8E"/>
    <w:rsid w:val="00A7730D"/>
    <w:rsid w:val="00A841D4"/>
    <w:rsid w:val="00A85AA3"/>
    <w:rsid w:val="00A874BB"/>
    <w:rsid w:val="00A87EE6"/>
    <w:rsid w:val="00AA3C31"/>
    <w:rsid w:val="00AA7BAB"/>
    <w:rsid w:val="00AB2248"/>
    <w:rsid w:val="00AB606A"/>
    <w:rsid w:val="00AD78FB"/>
    <w:rsid w:val="00AE03A3"/>
    <w:rsid w:val="00AE0644"/>
    <w:rsid w:val="00AE2A08"/>
    <w:rsid w:val="00AE644E"/>
    <w:rsid w:val="00AF59CF"/>
    <w:rsid w:val="00B02503"/>
    <w:rsid w:val="00B10F9E"/>
    <w:rsid w:val="00B16F8B"/>
    <w:rsid w:val="00B20BC6"/>
    <w:rsid w:val="00B303CD"/>
    <w:rsid w:val="00B374D8"/>
    <w:rsid w:val="00B4581B"/>
    <w:rsid w:val="00B504EE"/>
    <w:rsid w:val="00B63DC5"/>
    <w:rsid w:val="00B63EAB"/>
    <w:rsid w:val="00B64099"/>
    <w:rsid w:val="00B70045"/>
    <w:rsid w:val="00B809D0"/>
    <w:rsid w:val="00B9529F"/>
    <w:rsid w:val="00BC6746"/>
    <w:rsid w:val="00BC784F"/>
    <w:rsid w:val="00BC7EEA"/>
    <w:rsid w:val="00BD56B3"/>
    <w:rsid w:val="00BE0B7E"/>
    <w:rsid w:val="00BE1A35"/>
    <w:rsid w:val="00BE792E"/>
    <w:rsid w:val="00BF2A6A"/>
    <w:rsid w:val="00C01CEC"/>
    <w:rsid w:val="00C029DC"/>
    <w:rsid w:val="00C07D7E"/>
    <w:rsid w:val="00C11224"/>
    <w:rsid w:val="00C11E57"/>
    <w:rsid w:val="00C24968"/>
    <w:rsid w:val="00C26781"/>
    <w:rsid w:val="00C30456"/>
    <w:rsid w:val="00C504B8"/>
    <w:rsid w:val="00C518E9"/>
    <w:rsid w:val="00C57CB8"/>
    <w:rsid w:val="00C9291F"/>
    <w:rsid w:val="00CA4214"/>
    <w:rsid w:val="00CA6CB3"/>
    <w:rsid w:val="00CB322F"/>
    <w:rsid w:val="00CB669B"/>
    <w:rsid w:val="00CD44AA"/>
    <w:rsid w:val="00CE1763"/>
    <w:rsid w:val="00CE7DE0"/>
    <w:rsid w:val="00CF0729"/>
    <w:rsid w:val="00CF2F07"/>
    <w:rsid w:val="00D138D1"/>
    <w:rsid w:val="00D21AAB"/>
    <w:rsid w:val="00D249C9"/>
    <w:rsid w:val="00D42BA3"/>
    <w:rsid w:val="00D54307"/>
    <w:rsid w:val="00D561FF"/>
    <w:rsid w:val="00D57E2E"/>
    <w:rsid w:val="00D631A4"/>
    <w:rsid w:val="00D637FE"/>
    <w:rsid w:val="00D66A4B"/>
    <w:rsid w:val="00D76720"/>
    <w:rsid w:val="00D76DB2"/>
    <w:rsid w:val="00D80432"/>
    <w:rsid w:val="00DA3EB0"/>
    <w:rsid w:val="00DB0CB3"/>
    <w:rsid w:val="00DB4280"/>
    <w:rsid w:val="00DB4A63"/>
    <w:rsid w:val="00DD1D8A"/>
    <w:rsid w:val="00DD2465"/>
    <w:rsid w:val="00DE0617"/>
    <w:rsid w:val="00DF5C45"/>
    <w:rsid w:val="00E1793E"/>
    <w:rsid w:val="00E207D3"/>
    <w:rsid w:val="00E219CA"/>
    <w:rsid w:val="00E265FB"/>
    <w:rsid w:val="00E2720B"/>
    <w:rsid w:val="00E2745D"/>
    <w:rsid w:val="00E34A58"/>
    <w:rsid w:val="00E81B2A"/>
    <w:rsid w:val="00E91724"/>
    <w:rsid w:val="00E9372F"/>
    <w:rsid w:val="00EA110E"/>
    <w:rsid w:val="00ED3C0B"/>
    <w:rsid w:val="00EE0CC9"/>
    <w:rsid w:val="00EF79E6"/>
    <w:rsid w:val="00F0049D"/>
    <w:rsid w:val="00F026B6"/>
    <w:rsid w:val="00F02A2B"/>
    <w:rsid w:val="00F04358"/>
    <w:rsid w:val="00F1142D"/>
    <w:rsid w:val="00F1774F"/>
    <w:rsid w:val="00F34221"/>
    <w:rsid w:val="00F37D85"/>
    <w:rsid w:val="00F43A56"/>
    <w:rsid w:val="00F43EBE"/>
    <w:rsid w:val="00F64ECA"/>
    <w:rsid w:val="00F84C53"/>
    <w:rsid w:val="00F940D0"/>
    <w:rsid w:val="00F95CE3"/>
    <w:rsid w:val="00FA58C2"/>
    <w:rsid w:val="00FB1C42"/>
    <w:rsid w:val="00FB5B8A"/>
    <w:rsid w:val="00FC1E62"/>
    <w:rsid w:val="00FE6FB3"/>
    <w:rsid w:val="00FE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5936C"/>
  <w15:chartTrackingRefBased/>
  <w15:docId w15:val="{438BFF55-2D27-A743-8601-5AA58A3A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3F0"/>
    <w:pPr>
      <w:spacing w:after="120" w:line="360" w:lineRule="auto"/>
      <w:jc w:val="both"/>
    </w:pPr>
    <w:rPr>
      <w:rFonts w:eastAsiaTheme="minorEastAsia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8C2"/>
    <w:pPr>
      <w:spacing w:after="120"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va Lorentzen</dc:creator>
  <cp:keywords/>
  <dc:description/>
  <cp:lastModifiedBy>estesanita@gmail.com</cp:lastModifiedBy>
  <cp:revision>4</cp:revision>
  <cp:lastPrinted>2024-07-29T09:39:00Z</cp:lastPrinted>
  <dcterms:created xsi:type="dcterms:W3CDTF">2024-10-08T08:38:00Z</dcterms:created>
  <dcterms:modified xsi:type="dcterms:W3CDTF">2024-10-10T08:10:00Z</dcterms:modified>
</cp:coreProperties>
</file>